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4. </w:t>
      </w:r>
      <w:r>
        <w:rPr>
          <w:sz w:val="22"/>
          <w:szCs w:val="22"/>
        </w:rPr>
        <w:t>Preferred Reporting Items for Systematic reviews and Meta-Analyses flowchar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  <w:lang w:val="en-US" w:eastAsia="en-US"/>
        </w:rPr>
      </w:pPr>
      <w:r>
        <w:rPr>
          <w:color w:val="000000"/>
          <w:kern w:val="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49860" t="5715" r="15557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200775</wp:posOffset>
                </wp:positionV>
                <wp:extent cx="1371600" cy="297180"/>
                <wp:effectExtent l="104140" t="5715" r="10477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88.2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35145</wp:posOffset>
                </wp:positionV>
                <wp:extent cx="1371600" cy="297180"/>
                <wp:effectExtent l="135255" t="5715" r="12573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1.3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40030" t="5715" r="23876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8280</wp:posOffset>
                </wp:positionH>
                <wp:positionV relativeFrom="paragraph">
                  <wp:posOffset>3568700</wp:posOffset>
                </wp:positionV>
                <wp:extent cx="1270" cy="56705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67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4pt;margin-top:281pt;width:0.1pt;height:44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845685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81.55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906135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65.05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478020</wp:posOffset>
                </wp:positionV>
                <wp:extent cx="62928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2.6pt;width:49.5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4010</wp:posOffset>
                </wp:positionH>
                <wp:positionV relativeFrom="paragraph">
                  <wp:posOffset>227965</wp:posOffset>
                </wp:positionV>
                <wp:extent cx="2247900" cy="127825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278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identified through database searching</w:t>
                              <w:br/>
                              <w:t>(n = 395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93" w:hanging="284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ubMed = 715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93" w:hanging="284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mbase = 1765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93" w:hanging="284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chrane = 74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993" w:hanging="284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Scopus = 139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00.65pt;mso-wrap-distance-left:9.05pt;mso-wrap-distance-right:9.05pt;mso-wrap-distance-top:0pt;mso-wrap-distance-bottom:0pt;margin-top:17.95pt;mso-position-vertical-relative:text;margin-left:2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Records identified through database searching</w:t>
                        <w:br/>
                        <w:t>(n = 395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93" w:hanging="284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ubMed = 715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93" w:hanging="284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Embase = 1765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93" w:hanging="284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ochrane = 74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993" w:hanging="284"/>
                        <w:rPr/>
                      </w:pPr>
                      <w:r>
                        <w:rPr>
                          <w:rFonts w:cs="Arial" w:ascii="Arial" w:hAnsi="Arial"/>
                        </w:rPr>
                        <w:t>Scopus = 13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after duplicates removed</w:t>
                              <w:br/>
                              <w:t>(n = 27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Records after duplicates removed</w:t>
                        <w:br/>
                        <w:t>(n = 27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015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screened</w:t>
                              <w:br/>
                              <w:t>(n = 27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Records screened</w:t>
                        <w:br/>
                        <w:t>(n = 27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7670</wp:posOffset>
                </wp:positionH>
                <wp:positionV relativeFrom="paragraph">
                  <wp:posOffset>2766060</wp:posOffset>
                </wp:positionV>
                <wp:extent cx="2233930" cy="99758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3930" cy="997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n = 2,66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ediatric/non-human studies: 250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relevant publication type: 1257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t on ECMO/septic shock: 11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9pt;height:78.55pt;mso-wrap-distance-left:9.05pt;mso-wrap-distance-right:9.05pt;mso-wrap-distance-top:0pt;mso-wrap-distance-bottom:0pt;margin-top:217.8pt;mso-position-vertical-relative:text;margin-left:332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(n = 2,66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142" w:hanging="142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</w:rPr>
                        <w:t>Pediatric/non-human studies: 250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142" w:hanging="142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</w:rPr>
                        <w:t>Irrelevant publication type: 1257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142" w:hanging="142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</w:rPr>
                        <w:t>Not on ECMO/septic shock: 1123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  <w:lang w:val="en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13448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ull-text articles assessed for eligibility</w:t>
                              <w:br/>
                              <w:t>(n = 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5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Full-text articles assessed for eligibility</w:t>
                        <w:br/>
                        <w:t>(n = 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7670</wp:posOffset>
                </wp:positionH>
                <wp:positionV relativeFrom="paragraph">
                  <wp:posOffset>4083050</wp:posOffset>
                </wp:positionV>
                <wp:extent cx="2168525" cy="80772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8525" cy="807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n = 7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relevant publication type: 51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ind w:left="142" w:hanging="142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Insufficient patients (&lt;5): 2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0.75pt;height:63.6pt;mso-wrap-distance-left:9.05pt;mso-wrap-distance-right:9.05pt;mso-wrap-distance-top:0pt;mso-wrap-distance-bottom:0pt;margin-top:321.5pt;mso-position-vertical-relative:text;margin-left:332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Full-text article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(n = 7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ind w:left="142" w:hanging="14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Irrelevant publication type: 51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ind w:left="142" w:hanging="142"/>
                        <w:rPr/>
                      </w:pPr>
                      <w:r>
                        <w:rPr>
                          <w:rFonts w:cs="Arial" w:ascii="Arial" w:hAnsi="Arial"/>
                        </w:rPr>
                        <w:t>Insufficient patients (&lt;5): 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167630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Studies included in qualitative synthesis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06.9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Studies included in qualitative synthesis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5790</wp:posOffset>
                </wp:positionH>
                <wp:positionV relativeFrom="paragraph">
                  <wp:posOffset>6250305</wp:posOffset>
                </wp:positionV>
                <wp:extent cx="1733550" cy="9334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Studies included in quantitative synthesis (meta-analysis)</w:t>
                              <w:br/>
                              <w:t>(n =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92.15pt;mso-position-vertical-relative:text;margin-left:147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Studies included in quantitative synthesis (meta-analysis)</w:t>
                        <w:br/>
                        <w:t>(n =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2:27:00Z</dcterms:created>
  <dc:creator>mocampo</dc:creator>
  <dc:description/>
  <cp:keywords/>
  <dc:language>en-US</dc:language>
  <cp:lastModifiedBy>Ryan ling</cp:lastModifiedBy>
  <cp:lastPrinted>2020-02-08T18:14:00Z</cp:lastPrinted>
  <dcterms:modified xsi:type="dcterms:W3CDTF">2021-06-09T07:03:00Z</dcterms:modified>
  <cp:revision>7</cp:revision>
  <dc:subject/>
  <dc:title>PRISMA 2009 Flow Diagram</dc:title>
</cp:coreProperties>
</file>